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6BAF" w:rsidRDefault="003B6BAF" w:rsidP="00161A6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tbl>
      <w:tblPr>
        <w:tblStyle w:val="-1"/>
        <w:tblW w:w="5000" w:type="pct"/>
        <w:jc w:val="center"/>
        <w:tblLook w:val="0660" w:firstRow="1" w:lastRow="1" w:firstColumn="0" w:lastColumn="0" w:noHBand="1" w:noVBand="1"/>
      </w:tblPr>
      <w:tblGrid>
        <w:gridCol w:w="1800"/>
        <w:gridCol w:w="1801"/>
        <w:gridCol w:w="4705"/>
      </w:tblGrid>
      <w:tr w:rsidR="00FB4F40" w:rsidRPr="009D63DA" w:rsidTr="00D22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tcW w:w="10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NPs ID</w:t>
            </w:r>
          </w:p>
        </w:tc>
        <w:tc>
          <w:tcPr>
            <w:tcW w:w="108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me</w:t>
            </w:r>
          </w:p>
        </w:tc>
        <w:tc>
          <w:tcPr>
            <w:tcW w:w="28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(5’-3’)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1718119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Style w:val="aa"/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CAGCGCTTGTCTGCATTCTC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AGTAAGTGTCGATGAGGAAGTCGA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FAM-CCAGGCCGCTGTG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VIC-CCAGGCCACTGTGT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17525809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TCAGTTCTGTGCACACCAAGG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TGCACCAACTTCTTCACTCCA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Style w:val="aa"/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FAM-TGAAAGAGGAGATCGCGGA</w:t>
            </w:r>
            <w:r w:rsidRPr="009D63DA">
              <w:rPr>
                <w:rStyle w:val="aa"/>
                <w:rFonts w:ascii="Times New Roman" w:hAnsi="Times New Roman" w:cs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 w:cs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Fonts w:ascii="Times New Roman" w:hAnsi="Times New Roman"/>
                <w:b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VIC-AAAGAGGAGATCGTGGA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24242E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rs2230911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C96C33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C96C33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CAGGCCGCTGTGTTCA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C96C33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C96C33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AGCACTTGCACCAGGGATAAA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FAM-</w:t>
            </w:r>
            <w:r w:rsidR="00C96C33" w:rsidRPr="00C96C33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TCATCGACAGTTACT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VIC-</w:t>
            </w:r>
            <w:r w:rsidR="00C96C33" w:rsidRPr="00C96C33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TCATCGACACTTACTC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7958311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AACCTAGACCGTTGGTTCCA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AGGACACGTTGGTGGTCTTGT</w:t>
            </w:r>
          </w:p>
        </w:tc>
      </w:tr>
      <w:tr w:rsidR="00FB4F40" w:rsidRPr="009D63DA" w:rsidTr="00D22039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FAM-ACTGCCATCCCAAA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24242E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VIC-ACTGCCGTCCCAAAT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24242E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208294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GATGCTTTGACCCCTATAGGA</w:t>
            </w:r>
          </w:p>
        </w:tc>
      </w:tr>
      <w:tr w:rsidR="00FB4F40" w:rsidRPr="009D63DA" w:rsidTr="0024242E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AGGCAGAGACTTCACAGGTCTTCT</w:t>
            </w:r>
          </w:p>
        </w:tc>
      </w:tr>
      <w:tr w:rsidR="00FB4F40" w:rsidRPr="009D63DA" w:rsidTr="0024242E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FB4F40" w:rsidRPr="009D63DA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FAM-AAGGTGTGTAGTGTATGAA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FB4F40" w:rsidRPr="009D63DA" w:rsidTr="0024242E">
        <w:trPr>
          <w:trHeight w:hRule="exact" w:val="454"/>
          <w:jc w:val="center"/>
        </w:trPr>
        <w:tc>
          <w:tcPr>
            <w:tcW w:w="108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4F40" w:rsidRPr="009D63DA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FB4F40" w:rsidRPr="00A0536C" w:rsidRDefault="00FB4F40" w:rsidP="00AD740D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053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4" w:space="0" w:color="auto"/>
            </w:tcBorders>
            <w:vAlign w:val="center"/>
          </w:tcPr>
          <w:p w:rsidR="00FB4F40" w:rsidRPr="00A0536C" w:rsidRDefault="00FB4F40" w:rsidP="00AD740D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A0536C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VIC-AAGGTGTGTAGTGCATGA</w:t>
            </w:r>
            <w:r w:rsidRPr="00A0536C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A0536C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A0536C" w:rsidRPr="009D63DA" w:rsidTr="0024242E">
        <w:trPr>
          <w:trHeight w:hRule="exact" w:val="454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36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s11065464</w:t>
            </w:r>
          </w:p>
        </w:tc>
        <w:tc>
          <w:tcPr>
            <w:tcW w:w="108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ward Primer</w:t>
            </w:r>
          </w:p>
        </w:tc>
        <w:tc>
          <w:tcPr>
            <w:tcW w:w="2832" w:type="pct"/>
            <w:tcBorders>
              <w:top w:val="single" w:sz="4" w:space="0" w:color="auto"/>
              <w:bottom w:val="nil"/>
            </w:tcBorders>
            <w:vAlign w:val="center"/>
          </w:tcPr>
          <w:p w:rsidR="00A0536C" w:rsidRPr="009A1510" w:rsidRDefault="009A1510" w:rsidP="00A0536C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AACACATCCATCACCACGTAGT</w:t>
            </w:r>
          </w:p>
        </w:tc>
      </w:tr>
      <w:tr w:rsidR="00A0536C" w:rsidRPr="009D63DA" w:rsidTr="00A0536C">
        <w:trPr>
          <w:trHeight w:hRule="exact" w:val="454"/>
          <w:jc w:val="center"/>
        </w:trPr>
        <w:tc>
          <w:tcPr>
            <w:tcW w:w="1084" w:type="pct"/>
            <w:vMerge/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erse Primer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A0536C" w:rsidRPr="009A1510" w:rsidRDefault="009A1510" w:rsidP="00A0536C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A1510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CCGTATCTGGGACTTGTATTTTACC</w:t>
            </w:r>
          </w:p>
        </w:tc>
      </w:tr>
      <w:tr w:rsidR="00A0536C" w:rsidRPr="009D63DA" w:rsidTr="00A0536C">
        <w:trPr>
          <w:trHeight w:hRule="exact" w:val="454"/>
          <w:jc w:val="center"/>
        </w:trPr>
        <w:tc>
          <w:tcPr>
            <w:tcW w:w="1084" w:type="pct"/>
            <w:vMerge/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nil"/>
            </w:tcBorders>
            <w:noWrap/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D63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e1</w:t>
            </w:r>
          </w:p>
        </w:tc>
        <w:tc>
          <w:tcPr>
            <w:tcW w:w="2832" w:type="pct"/>
            <w:tcBorders>
              <w:top w:val="nil"/>
              <w:bottom w:val="nil"/>
            </w:tcBorders>
            <w:vAlign w:val="center"/>
          </w:tcPr>
          <w:p w:rsidR="00A0536C" w:rsidRPr="009A1510" w:rsidRDefault="009A1510" w:rsidP="00A0536C">
            <w:pPr>
              <w:pStyle w:val="DecimalAligned"/>
              <w:jc w:val="center"/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</w:pP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FAM-</w:t>
            </w:r>
            <w:r w:rsidRPr="009A1510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TATTTCATACGTAAATACG</w:t>
            </w:r>
            <w:r w:rsidRPr="009D63DA">
              <w:rPr>
                <w:rStyle w:val="aa"/>
                <w:rFonts w:ascii="Times New Roman" w:hAnsi="Times New Roman" w:hint="eastAsia"/>
                <w:i w:val="0"/>
                <w:color w:val="auto"/>
                <w:sz w:val="20"/>
                <w:szCs w:val="20"/>
              </w:rPr>
              <w:t>-</w:t>
            </w:r>
            <w:r w:rsidRPr="009D63DA">
              <w:rPr>
                <w:rStyle w:val="aa"/>
                <w:rFonts w:ascii="Times New Roman" w:hAnsi="Times New Roman"/>
                <w:i w:val="0"/>
                <w:color w:val="auto"/>
                <w:sz w:val="20"/>
                <w:szCs w:val="20"/>
              </w:rPr>
              <w:t>MGB</w:t>
            </w:r>
          </w:p>
        </w:tc>
      </w:tr>
      <w:tr w:rsidR="00A0536C" w:rsidRPr="009D63DA" w:rsidTr="00D2203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454"/>
          <w:jc w:val="center"/>
        </w:trPr>
        <w:tc>
          <w:tcPr>
            <w:tcW w:w="1084" w:type="pct"/>
            <w:vMerge/>
            <w:tcBorders>
              <w:bottom w:val="single" w:sz="8" w:space="0" w:color="auto"/>
            </w:tcBorders>
            <w:vAlign w:val="center"/>
          </w:tcPr>
          <w:p w:rsidR="00A0536C" w:rsidRPr="009D63DA" w:rsidRDefault="00A0536C" w:rsidP="00A053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:rsidR="00A0536C" w:rsidRPr="00A0536C" w:rsidRDefault="00A0536C" w:rsidP="00A0536C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A0536C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robe2</w:t>
            </w:r>
          </w:p>
        </w:tc>
        <w:tc>
          <w:tcPr>
            <w:tcW w:w="2832" w:type="pct"/>
            <w:tcBorders>
              <w:top w:val="nil"/>
              <w:bottom w:val="single" w:sz="8" w:space="0" w:color="auto"/>
            </w:tcBorders>
            <w:vAlign w:val="center"/>
          </w:tcPr>
          <w:p w:rsidR="00A0536C" w:rsidRPr="009A1510" w:rsidRDefault="009A1510" w:rsidP="00A0536C">
            <w:pPr>
              <w:pStyle w:val="DecimalAligned"/>
              <w:jc w:val="center"/>
              <w:rPr>
                <w:rStyle w:val="aa"/>
                <w:rFonts w:ascii="Times New Roman" w:hAnsi="Times New Roman"/>
                <w:b w:val="0"/>
                <w:bCs w:val="0"/>
                <w:i w:val="0"/>
                <w:color w:val="auto"/>
                <w:sz w:val="20"/>
                <w:szCs w:val="20"/>
              </w:rPr>
            </w:pPr>
            <w:r w:rsidRPr="009A1510">
              <w:rPr>
                <w:rStyle w:val="aa"/>
                <w:rFonts w:ascii="Times New Roman" w:hAnsi="Times New Roman"/>
                <w:b w:val="0"/>
                <w:bCs w:val="0"/>
                <w:i w:val="0"/>
                <w:color w:val="auto"/>
                <w:sz w:val="20"/>
                <w:szCs w:val="20"/>
              </w:rPr>
              <w:t>VIC-</w:t>
            </w:r>
            <w:r>
              <w:rPr>
                <w:rStyle w:val="aa"/>
                <w:rFonts w:ascii="Times New Roman" w:hAnsi="Times New Roman"/>
                <w:b w:val="0"/>
                <w:bCs w:val="0"/>
                <w:i w:val="0"/>
                <w:color w:val="auto"/>
                <w:sz w:val="20"/>
                <w:szCs w:val="20"/>
              </w:rPr>
              <w:t>ATTTCATACGTAACTACGCA</w:t>
            </w:r>
            <w:r w:rsidRPr="009A1510">
              <w:rPr>
                <w:rStyle w:val="aa"/>
                <w:rFonts w:ascii="Times New Roman" w:hAnsi="Times New Roman"/>
                <w:b w:val="0"/>
                <w:bCs w:val="0"/>
                <w:i w:val="0"/>
                <w:color w:val="auto"/>
                <w:sz w:val="20"/>
                <w:szCs w:val="20"/>
              </w:rPr>
              <w:t>-MGB</w:t>
            </w:r>
          </w:p>
        </w:tc>
      </w:tr>
    </w:tbl>
    <w:p w:rsidR="00FB4F40" w:rsidRDefault="00FB4F40" w:rsidP="00161A66">
      <w:pPr>
        <w:rPr>
          <w:rFonts w:ascii="Times New Roman" w:hAnsi="Times New Roman" w:cs="Times New Roman"/>
          <w:sz w:val="20"/>
          <w:szCs w:val="20"/>
        </w:rPr>
      </w:pPr>
    </w:p>
    <w:p w:rsidR="0051406A" w:rsidRDefault="0051406A" w:rsidP="00161A66">
      <w:pPr>
        <w:rPr>
          <w:rFonts w:ascii="Times New Roman" w:hAnsi="Times New Roman" w:cs="Times New Roman"/>
          <w:sz w:val="20"/>
          <w:szCs w:val="20"/>
        </w:rPr>
      </w:pPr>
    </w:p>
    <w:p w:rsidR="0051406A" w:rsidRDefault="0051406A" w:rsidP="00161A66">
      <w:pPr>
        <w:rPr>
          <w:rFonts w:ascii="Times New Roman" w:hAnsi="Times New Roman" w:cs="Times New Roman"/>
          <w:sz w:val="20"/>
          <w:szCs w:val="20"/>
        </w:rPr>
      </w:pPr>
    </w:p>
    <w:p w:rsidR="0051406A" w:rsidRDefault="0051406A" w:rsidP="00161A66">
      <w:pPr>
        <w:rPr>
          <w:rFonts w:ascii="Times New Roman" w:hAnsi="Times New Roman" w:cs="Times New Roman"/>
          <w:sz w:val="20"/>
          <w:szCs w:val="20"/>
        </w:rPr>
      </w:pPr>
    </w:p>
    <w:p w:rsidR="0051406A" w:rsidRDefault="0051406A" w:rsidP="00161A66">
      <w:pPr>
        <w:rPr>
          <w:rFonts w:ascii="Times New Roman" w:hAnsi="Times New Roman" w:cs="Times New Roman"/>
          <w:sz w:val="20"/>
          <w:szCs w:val="20"/>
        </w:rPr>
      </w:pPr>
    </w:p>
    <w:sectPr w:rsidR="005140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482" w:rsidRDefault="00B15482" w:rsidP="005D5743">
      <w:r>
        <w:separator/>
      </w:r>
    </w:p>
  </w:endnote>
  <w:endnote w:type="continuationSeparator" w:id="0">
    <w:p w:rsidR="00B15482" w:rsidRDefault="00B15482" w:rsidP="005D5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482" w:rsidRDefault="00B15482" w:rsidP="005D5743">
      <w:r>
        <w:separator/>
      </w:r>
    </w:p>
  </w:footnote>
  <w:footnote w:type="continuationSeparator" w:id="0">
    <w:p w:rsidR="00B15482" w:rsidRDefault="00B15482" w:rsidP="005D5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yY2Y5Y2UxZjkwY2NiYzg1MTM4ZmQzOTFhYWJhY2IifQ=="/>
  </w:docVars>
  <w:rsids>
    <w:rsidRoot w:val="008D6E75"/>
    <w:rsid w:val="000038AC"/>
    <w:rsid w:val="00005A55"/>
    <w:rsid w:val="000147BA"/>
    <w:rsid w:val="00021D5F"/>
    <w:rsid w:val="00023537"/>
    <w:rsid w:val="00023F35"/>
    <w:rsid w:val="00026541"/>
    <w:rsid w:val="000313B3"/>
    <w:rsid w:val="0004073B"/>
    <w:rsid w:val="00057970"/>
    <w:rsid w:val="00064B12"/>
    <w:rsid w:val="00065D4F"/>
    <w:rsid w:val="00071544"/>
    <w:rsid w:val="0007527E"/>
    <w:rsid w:val="00084341"/>
    <w:rsid w:val="00085A8A"/>
    <w:rsid w:val="000B1528"/>
    <w:rsid w:val="000B28A9"/>
    <w:rsid w:val="000B557F"/>
    <w:rsid w:val="000C2611"/>
    <w:rsid w:val="000D4C51"/>
    <w:rsid w:val="000D6E99"/>
    <w:rsid w:val="001067C5"/>
    <w:rsid w:val="00123CE0"/>
    <w:rsid w:val="00126258"/>
    <w:rsid w:val="001324AB"/>
    <w:rsid w:val="00140498"/>
    <w:rsid w:val="00142A64"/>
    <w:rsid w:val="00145195"/>
    <w:rsid w:val="0015013A"/>
    <w:rsid w:val="00161A66"/>
    <w:rsid w:val="00165638"/>
    <w:rsid w:val="0016763A"/>
    <w:rsid w:val="00172341"/>
    <w:rsid w:val="00183516"/>
    <w:rsid w:val="00194ABB"/>
    <w:rsid w:val="001A1A3F"/>
    <w:rsid w:val="001B13E5"/>
    <w:rsid w:val="001C22ED"/>
    <w:rsid w:val="001D1219"/>
    <w:rsid w:val="001E6D1F"/>
    <w:rsid w:val="001E7A9A"/>
    <w:rsid w:val="001F61DE"/>
    <w:rsid w:val="0020529E"/>
    <w:rsid w:val="002156FA"/>
    <w:rsid w:val="00225C29"/>
    <w:rsid w:val="00227280"/>
    <w:rsid w:val="0024242E"/>
    <w:rsid w:val="0024512A"/>
    <w:rsid w:val="0025012C"/>
    <w:rsid w:val="00276D89"/>
    <w:rsid w:val="002771F7"/>
    <w:rsid w:val="00285705"/>
    <w:rsid w:val="002B7F35"/>
    <w:rsid w:val="002C7AB3"/>
    <w:rsid w:val="002D6D98"/>
    <w:rsid w:val="002D6E84"/>
    <w:rsid w:val="002D7603"/>
    <w:rsid w:val="003071B8"/>
    <w:rsid w:val="00317A0F"/>
    <w:rsid w:val="00365CED"/>
    <w:rsid w:val="00372882"/>
    <w:rsid w:val="003911F4"/>
    <w:rsid w:val="003924D0"/>
    <w:rsid w:val="003B1AEE"/>
    <w:rsid w:val="003B46D4"/>
    <w:rsid w:val="003B54C2"/>
    <w:rsid w:val="003B6BAF"/>
    <w:rsid w:val="003B782A"/>
    <w:rsid w:val="003F0F75"/>
    <w:rsid w:val="003F2165"/>
    <w:rsid w:val="004002F0"/>
    <w:rsid w:val="00415C5D"/>
    <w:rsid w:val="00420B3F"/>
    <w:rsid w:val="0042502D"/>
    <w:rsid w:val="0042754E"/>
    <w:rsid w:val="00440E34"/>
    <w:rsid w:val="00452007"/>
    <w:rsid w:val="004558CB"/>
    <w:rsid w:val="0048797F"/>
    <w:rsid w:val="00497231"/>
    <w:rsid w:val="004C065C"/>
    <w:rsid w:val="004C2E41"/>
    <w:rsid w:val="004D6F7F"/>
    <w:rsid w:val="004E1117"/>
    <w:rsid w:val="005028F2"/>
    <w:rsid w:val="0051406A"/>
    <w:rsid w:val="00520D55"/>
    <w:rsid w:val="0053047F"/>
    <w:rsid w:val="00537097"/>
    <w:rsid w:val="0054745B"/>
    <w:rsid w:val="005554AB"/>
    <w:rsid w:val="00557C5A"/>
    <w:rsid w:val="00562FC5"/>
    <w:rsid w:val="00567892"/>
    <w:rsid w:val="00572E9E"/>
    <w:rsid w:val="00591932"/>
    <w:rsid w:val="005B5755"/>
    <w:rsid w:val="005D55AD"/>
    <w:rsid w:val="005D5743"/>
    <w:rsid w:val="005E149C"/>
    <w:rsid w:val="005F3ABC"/>
    <w:rsid w:val="005F5360"/>
    <w:rsid w:val="00607B93"/>
    <w:rsid w:val="00612429"/>
    <w:rsid w:val="006204DB"/>
    <w:rsid w:val="00620B32"/>
    <w:rsid w:val="006241FB"/>
    <w:rsid w:val="00624BB9"/>
    <w:rsid w:val="006408F6"/>
    <w:rsid w:val="00646226"/>
    <w:rsid w:val="006474C2"/>
    <w:rsid w:val="006508F0"/>
    <w:rsid w:val="00675236"/>
    <w:rsid w:val="00685324"/>
    <w:rsid w:val="00694954"/>
    <w:rsid w:val="006A1D29"/>
    <w:rsid w:val="006A56D5"/>
    <w:rsid w:val="006B6538"/>
    <w:rsid w:val="006C0026"/>
    <w:rsid w:val="006C39D8"/>
    <w:rsid w:val="006D13E6"/>
    <w:rsid w:val="006D2D45"/>
    <w:rsid w:val="00704D6E"/>
    <w:rsid w:val="00707C69"/>
    <w:rsid w:val="00721523"/>
    <w:rsid w:val="00737218"/>
    <w:rsid w:val="0074193B"/>
    <w:rsid w:val="00746ED0"/>
    <w:rsid w:val="00752814"/>
    <w:rsid w:val="00756C84"/>
    <w:rsid w:val="00776261"/>
    <w:rsid w:val="00793111"/>
    <w:rsid w:val="007A120B"/>
    <w:rsid w:val="007A3604"/>
    <w:rsid w:val="007B3BD6"/>
    <w:rsid w:val="007D13DE"/>
    <w:rsid w:val="007E3EB7"/>
    <w:rsid w:val="00812A31"/>
    <w:rsid w:val="00832E92"/>
    <w:rsid w:val="00855F5A"/>
    <w:rsid w:val="0086006E"/>
    <w:rsid w:val="00862AE1"/>
    <w:rsid w:val="00865FCC"/>
    <w:rsid w:val="00867389"/>
    <w:rsid w:val="00891B25"/>
    <w:rsid w:val="008A77F1"/>
    <w:rsid w:val="008B2594"/>
    <w:rsid w:val="008C19A2"/>
    <w:rsid w:val="008D6E75"/>
    <w:rsid w:val="008E170D"/>
    <w:rsid w:val="008E59A0"/>
    <w:rsid w:val="008E69C7"/>
    <w:rsid w:val="008F44B9"/>
    <w:rsid w:val="008F5441"/>
    <w:rsid w:val="0092481C"/>
    <w:rsid w:val="009274F8"/>
    <w:rsid w:val="00947BA2"/>
    <w:rsid w:val="009556BA"/>
    <w:rsid w:val="0095636A"/>
    <w:rsid w:val="00975C31"/>
    <w:rsid w:val="009762B4"/>
    <w:rsid w:val="00990124"/>
    <w:rsid w:val="00990535"/>
    <w:rsid w:val="009A1510"/>
    <w:rsid w:val="009C3B16"/>
    <w:rsid w:val="009D63DA"/>
    <w:rsid w:val="009D64A6"/>
    <w:rsid w:val="009E12CC"/>
    <w:rsid w:val="00A0536C"/>
    <w:rsid w:val="00A133AE"/>
    <w:rsid w:val="00A32361"/>
    <w:rsid w:val="00A62EDA"/>
    <w:rsid w:val="00A662B2"/>
    <w:rsid w:val="00A67911"/>
    <w:rsid w:val="00A706E2"/>
    <w:rsid w:val="00A73B2F"/>
    <w:rsid w:val="00A8153C"/>
    <w:rsid w:val="00A8431D"/>
    <w:rsid w:val="00A90620"/>
    <w:rsid w:val="00A94EB6"/>
    <w:rsid w:val="00AA0AF4"/>
    <w:rsid w:val="00AA2DCC"/>
    <w:rsid w:val="00AB24B9"/>
    <w:rsid w:val="00AB4A06"/>
    <w:rsid w:val="00AC399A"/>
    <w:rsid w:val="00AD0811"/>
    <w:rsid w:val="00AD08E5"/>
    <w:rsid w:val="00AF3078"/>
    <w:rsid w:val="00B0354C"/>
    <w:rsid w:val="00B13411"/>
    <w:rsid w:val="00B13AD0"/>
    <w:rsid w:val="00B15482"/>
    <w:rsid w:val="00B3151E"/>
    <w:rsid w:val="00B3394B"/>
    <w:rsid w:val="00B35126"/>
    <w:rsid w:val="00B67157"/>
    <w:rsid w:val="00B70F1C"/>
    <w:rsid w:val="00B75E7A"/>
    <w:rsid w:val="00B7773A"/>
    <w:rsid w:val="00B80005"/>
    <w:rsid w:val="00B80648"/>
    <w:rsid w:val="00B90CC3"/>
    <w:rsid w:val="00B94815"/>
    <w:rsid w:val="00BA142F"/>
    <w:rsid w:val="00BB1875"/>
    <w:rsid w:val="00BB39C6"/>
    <w:rsid w:val="00BC123A"/>
    <w:rsid w:val="00BD62DC"/>
    <w:rsid w:val="00BE0149"/>
    <w:rsid w:val="00C008EB"/>
    <w:rsid w:val="00C04478"/>
    <w:rsid w:val="00C055E4"/>
    <w:rsid w:val="00C1524E"/>
    <w:rsid w:val="00C204A8"/>
    <w:rsid w:val="00C86883"/>
    <w:rsid w:val="00C96C33"/>
    <w:rsid w:val="00CB2891"/>
    <w:rsid w:val="00CB3129"/>
    <w:rsid w:val="00CB56AC"/>
    <w:rsid w:val="00CC31DD"/>
    <w:rsid w:val="00CE17C3"/>
    <w:rsid w:val="00CF1A56"/>
    <w:rsid w:val="00CF2F42"/>
    <w:rsid w:val="00CF651C"/>
    <w:rsid w:val="00D000FC"/>
    <w:rsid w:val="00D17BE3"/>
    <w:rsid w:val="00D2152C"/>
    <w:rsid w:val="00D22039"/>
    <w:rsid w:val="00D2768A"/>
    <w:rsid w:val="00D4393D"/>
    <w:rsid w:val="00D51F6E"/>
    <w:rsid w:val="00D65846"/>
    <w:rsid w:val="00D65E91"/>
    <w:rsid w:val="00D7200A"/>
    <w:rsid w:val="00D90201"/>
    <w:rsid w:val="00D93FE9"/>
    <w:rsid w:val="00D95CDC"/>
    <w:rsid w:val="00D97685"/>
    <w:rsid w:val="00DA1097"/>
    <w:rsid w:val="00DA65EF"/>
    <w:rsid w:val="00DB25E4"/>
    <w:rsid w:val="00DC7891"/>
    <w:rsid w:val="00DD1348"/>
    <w:rsid w:val="00DD26CC"/>
    <w:rsid w:val="00DE28CA"/>
    <w:rsid w:val="00DE7835"/>
    <w:rsid w:val="00DF0CDF"/>
    <w:rsid w:val="00E02A8E"/>
    <w:rsid w:val="00E12D5F"/>
    <w:rsid w:val="00E14194"/>
    <w:rsid w:val="00E20B26"/>
    <w:rsid w:val="00E2754C"/>
    <w:rsid w:val="00E35232"/>
    <w:rsid w:val="00E43A07"/>
    <w:rsid w:val="00E44628"/>
    <w:rsid w:val="00E56DFA"/>
    <w:rsid w:val="00E63CB0"/>
    <w:rsid w:val="00E652FE"/>
    <w:rsid w:val="00E71C04"/>
    <w:rsid w:val="00E7695B"/>
    <w:rsid w:val="00E87BD7"/>
    <w:rsid w:val="00EA20F8"/>
    <w:rsid w:val="00EB50B0"/>
    <w:rsid w:val="00EF5803"/>
    <w:rsid w:val="00F15349"/>
    <w:rsid w:val="00F47A29"/>
    <w:rsid w:val="00F54551"/>
    <w:rsid w:val="00F727B6"/>
    <w:rsid w:val="00F75F2E"/>
    <w:rsid w:val="00F7753E"/>
    <w:rsid w:val="00F82BFD"/>
    <w:rsid w:val="00F8488D"/>
    <w:rsid w:val="00F84E54"/>
    <w:rsid w:val="00F86671"/>
    <w:rsid w:val="00F87DDD"/>
    <w:rsid w:val="00F938CA"/>
    <w:rsid w:val="00F943AE"/>
    <w:rsid w:val="00FA3922"/>
    <w:rsid w:val="00FA5451"/>
    <w:rsid w:val="00FB4F40"/>
    <w:rsid w:val="00FD74F1"/>
    <w:rsid w:val="00FF0115"/>
    <w:rsid w:val="15FF49BC"/>
    <w:rsid w:val="28ED3EC6"/>
    <w:rsid w:val="558F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7DDBF"/>
  <w15:docId w15:val="{84700E21-BB11-406F-B9AC-38908364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C5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Pr>
      <w:color w:val="2E74B5" w:themeColor="accent1" w:themeShade="BF"/>
      <w:sz w:val="22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4">
    <w:name w:val="脚注文本 字符"/>
    <w:basedOn w:val="a0"/>
    <w:link w:val="a3"/>
    <w:uiPriority w:val="99"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paragraph" w:styleId="a6">
    <w:name w:val="header"/>
    <w:basedOn w:val="a"/>
    <w:link w:val="a7"/>
    <w:uiPriority w:val="99"/>
    <w:unhideWhenUsed/>
    <w:rsid w:val="005D5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D5743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D57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D5743"/>
    <w:rPr>
      <w:kern w:val="2"/>
      <w:sz w:val="18"/>
      <w:szCs w:val="18"/>
    </w:rPr>
  </w:style>
  <w:style w:type="character" w:styleId="aa">
    <w:name w:val="Subtle Emphasis"/>
    <w:basedOn w:val="a0"/>
    <w:uiPriority w:val="19"/>
    <w:qFormat/>
    <w:rsid w:val="00FB4F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3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9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2</cp:revision>
  <dcterms:created xsi:type="dcterms:W3CDTF">2024-05-21T13:46:00Z</dcterms:created>
  <dcterms:modified xsi:type="dcterms:W3CDTF">2024-05-2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AC6A3B9FEA5414BA2F9AEA9EFBA4CEB_12</vt:lpwstr>
  </property>
</Properties>
</file>